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26E22" w14:textId="77777777" w:rsidR="00E213F2" w:rsidRDefault="00E213F2" w:rsidP="00E213F2">
      <w:pPr>
        <w:spacing w:after="0" w:line="240" w:lineRule="auto"/>
        <w:rPr>
          <w:rFonts w:ascii="Calibri" w:eastAsia="Times New Roman" w:hAnsi="Calibri" w:cs="Calibri"/>
          <w:b/>
          <w:bCs/>
        </w:rPr>
      </w:pPr>
      <w:bookmarkStart w:id="0" w:name="_GoBack"/>
      <w:bookmarkEnd w:id="0"/>
    </w:p>
    <w:p w14:paraId="59AC489D" w14:textId="77777777" w:rsidR="00802019" w:rsidRDefault="00802019" w:rsidP="00E213F2">
      <w:pPr>
        <w:spacing w:after="0" w:line="240" w:lineRule="auto"/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t>S1 Text</w:t>
      </w:r>
    </w:p>
    <w:p w14:paraId="30E37619" w14:textId="77777777" w:rsidR="00802019" w:rsidRDefault="00802019" w:rsidP="00E213F2">
      <w:pPr>
        <w:spacing w:after="0" w:line="240" w:lineRule="auto"/>
        <w:rPr>
          <w:rFonts w:ascii="Calibri" w:eastAsia="Times New Roman" w:hAnsi="Calibri" w:cs="Calibri"/>
          <w:b/>
          <w:bCs/>
        </w:rPr>
      </w:pPr>
    </w:p>
    <w:p w14:paraId="28D8C94D" w14:textId="3F1BA8D3" w:rsidR="00E213F2" w:rsidRPr="005805C4" w:rsidRDefault="00E213F2" w:rsidP="00E213F2">
      <w:pPr>
        <w:spacing w:after="0" w:line="240" w:lineRule="auto"/>
        <w:rPr>
          <w:rFonts w:ascii="Calibri" w:eastAsia="Times New Roman" w:hAnsi="Calibri" w:cs="Calibri"/>
        </w:rPr>
      </w:pPr>
      <w:r w:rsidRPr="00E213F2">
        <w:rPr>
          <w:rFonts w:ascii="Calibri" w:eastAsia="Times New Roman" w:hAnsi="Calibri" w:cs="Calibri"/>
          <w:b/>
          <w:bCs/>
        </w:rPr>
        <w:t xml:space="preserve">Table </w:t>
      </w:r>
      <w:r w:rsidR="00802019">
        <w:rPr>
          <w:rFonts w:ascii="Calibri" w:eastAsia="Times New Roman" w:hAnsi="Calibri" w:cs="Calibri"/>
          <w:b/>
          <w:bCs/>
        </w:rPr>
        <w:t>A</w:t>
      </w:r>
      <w:r>
        <w:rPr>
          <w:rFonts w:ascii="Calibri" w:eastAsia="Times New Roman" w:hAnsi="Calibri" w:cs="Calibri"/>
          <w:b/>
          <w:bCs/>
        </w:rPr>
        <w:t xml:space="preserve">: </w:t>
      </w:r>
      <w:r w:rsidRPr="005805C4">
        <w:rPr>
          <w:rFonts w:ascii="Calibri" w:eastAsia="Times New Roman" w:hAnsi="Calibri" w:cs="Calibri"/>
        </w:rPr>
        <w:t>Max conductance of monovalent cation channels in the model (S/cm2)</w:t>
      </w:r>
    </w:p>
    <w:p w14:paraId="1114102D" w14:textId="1FAF4500" w:rsidR="00E213F2" w:rsidRPr="00E213F2" w:rsidRDefault="00E213F2" w:rsidP="005805C4">
      <w:pPr>
        <w:spacing w:after="0" w:line="240" w:lineRule="auto"/>
        <w:rPr>
          <w:rFonts w:ascii="Calibri" w:eastAsia="Times New Roman" w:hAnsi="Calibri" w:cs="Calibri"/>
          <w:b/>
          <w:bCs/>
        </w:rPr>
      </w:pPr>
    </w:p>
    <w:p w14:paraId="3618B097" w14:textId="77777777" w:rsidR="00E213F2" w:rsidRPr="005805C4" w:rsidRDefault="00E213F2" w:rsidP="005805C4">
      <w:pPr>
        <w:spacing w:after="0" w:line="240" w:lineRule="auto"/>
        <w:rPr>
          <w:rFonts w:ascii="Calibri" w:eastAsia="Times New Roman" w:hAnsi="Calibri" w:cs="Calibri"/>
        </w:rPr>
      </w:pPr>
    </w:p>
    <w:tbl>
      <w:tblPr>
        <w:tblW w:w="1043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60"/>
        <w:gridCol w:w="720"/>
        <w:gridCol w:w="720"/>
        <w:gridCol w:w="902"/>
        <w:gridCol w:w="1026"/>
        <w:gridCol w:w="810"/>
        <w:gridCol w:w="816"/>
        <w:gridCol w:w="1036"/>
        <w:gridCol w:w="3240"/>
      </w:tblGrid>
      <w:tr w:rsidR="005805C4" w:rsidRPr="005805C4" w14:paraId="50D75303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6C782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m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4A22F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xon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2C63C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oma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FCA16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initial dendrite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C9040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final dendrite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AB391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pine neck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B9C69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pine head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04D1F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dendritic distribution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F7F0A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dendritic variables</w:t>
            </w:r>
          </w:p>
        </w:tc>
      </w:tr>
      <w:tr w:rsidR="005805C4" w:rsidRPr="005805C4" w14:paraId="15DB2DA1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9883F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F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0B677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8CCD5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AE7AA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6.9150e-1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A3BEF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3.1342e-1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E1FE5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E65B8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52AF7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igmoidal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2295D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5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proofErr w:type="gram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10;  </w:t>
            </w: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proofErr w:type="gram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7</w:t>
            </w:r>
          </w:p>
        </w:tc>
      </w:tr>
      <w:tr w:rsidR="005805C4" w:rsidRPr="005805C4" w14:paraId="0A46B205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228C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P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92D8A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8E0BEE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7e-4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6C892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D628A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E1A0A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DDCDD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2D6A8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5D605E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</w:tr>
      <w:tr w:rsidR="005805C4" w:rsidRPr="005805C4" w14:paraId="2C7EF10F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28225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KaF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B92F4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56A26E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5e-1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263A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8.9343e-2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D5C3B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6.0235e-2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C28A0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3688C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2B4B9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igmoidal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00746C" w14:textId="23E91893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5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25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2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r w:rsidR="00404818"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30; </w:t>
            </w:r>
            <w:proofErr w:type="spellStart"/>
            <w:r w:rsidR="00404818"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="00404818"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12</w:t>
            </w:r>
          </w:p>
        </w:tc>
      </w:tr>
      <w:tr w:rsidR="005805C4" w:rsidRPr="005805C4" w14:paraId="07F98921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F28B2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KaS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1B32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7e-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D2EAC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6e-2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84FD8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3.5896e-2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FEF0D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3.0e-3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6A6F4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3BC45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E83DB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exponential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95200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25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5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-</w:t>
            </w:r>
            <w:proofErr w:type="gram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10;  </w:t>
            </w: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proofErr w:type="gram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.2e-2</w:t>
            </w:r>
          </w:p>
        </w:tc>
      </w:tr>
      <w:tr w:rsidR="005805C4" w:rsidRPr="005805C4" w14:paraId="36304646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0E646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2E536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417E2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9.4e-4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91E78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7.4375e-4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6AF5F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7554e-4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6ABDC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FE515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83EB6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igmoidal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EA6BA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.25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5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</w:t>
            </w:r>
            <w:proofErr w:type="gram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30;  </w:t>
            </w: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proofErr w:type="gram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7e-4</w:t>
            </w:r>
          </w:p>
        </w:tc>
      </w:tr>
      <w:tr w:rsidR="005805C4" w:rsidRPr="005805C4" w14:paraId="0EC23584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04C12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Kir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72A0D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291A12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e-4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DFA2A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.4e-4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7043A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.4e-4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DF324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99CAB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032D1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E5BE4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2.4e-4</w:t>
            </w:r>
          </w:p>
        </w:tc>
      </w:tr>
      <w:tr w:rsidR="005805C4" w:rsidRPr="005805C4" w14:paraId="65578D23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8BBC81" w14:textId="6F672D00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  <w:r w:rsidR="00404818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CB798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011F2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3e-4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1429F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4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9A3DF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4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4751B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15D8E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2EFB7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7122F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e-4</w:t>
            </w:r>
          </w:p>
        </w:tc>
      </w:tr>
      <w:tr w:rsidR="005805C4" w:rsidRPr="005805C4" w14:paraId="47E48D3A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CE5A05" w14:textId="0F8565A1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</w:t>
            </w:r>
            <w:r w:rsidR="00404818">
              <w:rPr>
                <w:rFonts w:ascii="Calibri" w:eastAsia="Times New Roman" w:hAnsi="Calibri" w:cs="Calibri"/>
                <w:sz w:val="16"/>
                <w:szCs w:val="16"/>
              </w:rPr>
              <w:t>K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6057A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0F291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e-5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A80A2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e-5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9A803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e-5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35962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CEE7E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e-5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A2910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A2C82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2e-5</w:t>
            </w:r>
          </w:p>
        </w:tc>
      </w:tr>
      <w:tr w:rsidR="005805C4" w:rsidRPr="005805C4" w14:paraId="7EF46BAE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0AD1D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e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pas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213B4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EB537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E5CDE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6D79B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8E2CC0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BAEA8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25e-5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C36AA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DE371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g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.25e-5</w:t>
            </w:r>
          </w:p>
        </w:tc>
      </w:tr>
      <w:tr w:rsidR="005805C4" w:rsidRPr="005805C4" w14:paraId="27D32171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D3FBD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I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</w:t>
            </w:r>
            <w:proofErr w:type="spellEnd"/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71CDF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3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F7223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0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E7C21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0EA66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11BAE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3BACF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68894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  <w:tc>
          <w:tcPr>
            <w:tcW w:w="32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665B8E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</w:t>
            </w:r>
          </w:p>
        </w:tc>
      </w:tr>
    </w:tbl>
    <w:p w14:paraId="69B6B122" w14:textId="77777777" w:rsidR="005805C4" w:rsidRPr="005805C4" w:rsidRDefault="005805C4" w:rsidP="005805C4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  <w:r w:rsidRPr="005805C4">
        <w:rPr>
          <w:rFonts w:ascii="Calibri" w:eastAsia="Times New Roman" w:hAnsi="Calibri" w:cs="Calibri"/>
          <w:sz w:val="16"/>
          <w:szCs w:val="16"/>
        </w:rPr>
        <w:t> </w:t>
      </w:r>
    </w:p>
    <w:p w14:paraId="20B65153" w14:textId="62778339" w:rsidR="005805C4" w:rsidRPr="005805C4" w:rsidRDefault="00E213F2" w:rsidP="005805C4">
      <w:pPr>
        <w:spacing w:after="0" w:line="240" w:lineRule="auto"/>
        <w:rPr>
          <w:rFonts w:ascii="Calibri" w:eastAsia="Times New Roman" w:hAnsi="Calibri" w:cs="Calibri"/>
        </w:rPr>
      </w:pPr>
      <w:r w:rsidRPr="00E213F2">
        <w:rPr>
          <w:rFonts w:ascii="Calibri" w:eastAsia="Times New Roman" w:hAnsi="Calibri" w:cs="Calibri"/>
          <w:b/>
          <w:bCs/>
        </w:rPr>
        <w:t xml:space="preserve">Table </w:t>
      </w:r>
      <w:r w:rsidR="00802019">
        <w:rPr>
          <w:rFonts w:ascii="Calibri" w:eastAsia="Times New Roman" w:hAnsi="Calibri" w:cs="Calibri"/>
          <w:b/>
          <w:bCs/>
        </w:rPr>
        <w:t>B</w:t>
      </w:r>
      <w:r w:rsidRPr="00E213F2">
        <w:rPr>
          <w:rFonts w:ascii="Calibri" w:eastAsia="Times New Roman" w:hAnsi="Calibri" w:cs="Calibri"/>
          <w:b/>
          <w:bCs/>
        </w:rPr>
        <w:t xml:space="preserve">: </w:t>
      </w:r>
      <w:r w:rsidR="005805C4" w:rsidRPr="005805C4">
        <w:rPr>
          <w:rFonts w:ascii="Calibri" w:eastAsia="Times New Roman" w:hAnsi="Calibri" w:cs="Calibri"/>
        </w:rPr>
        <w:t>Max permeability of Ca</w:t>
      </w:r>
      <w:r w:rsidR="005805C4" w:rsidRPr="005805C4">
        <w:rPr>
          <w:rFonts w:ascii="Calibri" w:eastAsia="Times New Roman" w:hAnsi="Calibri" w:cs="Calibri"/>
          <w:vertAlign w:val="superscript"/>
        </w:rPr>
        <w:t>2+</w:t>
      </w:r>
      <w:r w:rsidR="005805C4" w:rsidRPr="005805C4">
        <w:rPr>
          <w:rFonts w:ascii="Calibri" w:eastAsia="Times New Roman" w:hAnsi="Calibri" w:cs="Calibri"/>
        </w:rPr>
        <w:t xml:space="preserve"> channels in model (cm/s)</w:t>
      </w:r>
    </w:p>
    <w:p w14:paraId="0D5AAD2E" w14:textId="77777777" w:rsidR="005805C4" w:rsidRPr="005805C4" w:rsidRDefault="005805C4" w:rsidP="005805C4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  <w:r w:rsidRPr="005805C4">
        <w:rPr>
          <w:rFonts w:ascii="Calibri" w:eastAsia="Times New Roman" w:hAnsi="Calibri" w:cs="Calibri"/>
          <w:sz w:val="16"/>
          <w:szCs w:val="16"/>
        </w:rPr>
        <w:t> </w:t>
      </w:r>
    </w:p>
    <w:tbl>
      <w:tblPr>
        <w:tblW w:w="1043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60"/>
        <w:gridCol w:w="720"/>
        <w:gridCol w:w="720"/>
        <w:gridCol w:w="900"/>
        <w:gridCol w:w="990"/>
        <w:gridCol w:w="810"/>
        <w:gridCol w:w="810"/>
        <w:gridCol w:w="1107"/>
        <w:gridCol w:w="3213"/>
      </w:tblGrid>
      <w:tr w:rsidR="00404818" w:rsidRPr="005805C4" w14:paraId="0EF72D7F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B270E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Nam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A190A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xon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36340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oma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75B0B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initial dendrite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09A96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final dendrite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B509D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pine neck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468D9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pine head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B38F1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dendritic distribution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850AA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dendritic variables</w:t>
            </w:r>
          </w:p>
        </w:tc>
      </w:tr>
      <w:tr w:rsidR="00404818" w:rsidRPr="005805C4" w14:paraId="4EB1207B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991FC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1.2 L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64E96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C46D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34e-5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16F90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5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5C679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5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F1B3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C312F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BCA59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uniform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2878D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e-5</w:t>
            </w:r>
          </w:p>
        </w:tc>
      </w:tr>
      <w:tr w:rsidR="00404818" w:rsidRPr="005805C4" w14:paraId="1D45894A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37EE1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1.3 L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B4E4C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B9A7FF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34e-6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6EA53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6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C54F6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6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83F82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D328C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6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CF96B5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uniform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D57DB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e-6</w:t>
            </w:r>
          </w:p>
        </w:tc>
      </w:tr>
      <w:tr w:rsidR="00404818" w:rsidRPr="005805C4" w14:paraId="39647057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B0964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3.2 T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81023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3E160C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E0BB0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4.1766e-7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74C2C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9.9596e-6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60489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CCD67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4B78E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igmoidal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6922B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0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-</w:t>
            </w:r>
            <w:proofErr w:type="gram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30;  </w:t>
            </w: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proofErr w:type="gram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e-5</w:t>
            </w:r>
          </w:p>
        </w:tc>
      </w:tr>
      <w:tr w:rsidR="00404818" w:rsidRPr="005805C4" w14:paraId="72B40F91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367F2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3.3 T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B817A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70A63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A503BD" w14:textId="7C840116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1.0442e-7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8D444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2.4899-6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8015E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D42F4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8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26AF21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sigmoidal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1953E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4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5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6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00; a</w:t>
            </w:r>
            <w:r w:rsidRPr="00AE1A28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7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-</w:t>
            </w:r>
            <w:proofErr w:type="gram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30;  </w:t>
            </w: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proofErr w:type="gram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2.5e-6</w:t>
            </w:r>
          </w:p>
        </w:tc>
      </w:tr>
      <w:tr w:rsidR="00404818" w:rsidRPr="005805C4" w14:paraId="4A3F77A9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C6214B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2.2 N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F7F836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FA11C7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4e-5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88BC49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AC10D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e-7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A0DF9A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2FE39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3A38B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99DEAA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1e-7</w:t>
            </w:r>
          </w:p>
        </w:tc>
      </w:tr>
      <w:tr w:rsidR="00404818" w:rsidRPr="005805C4" w14:paraId="4F127A52" w14:textId="77777777" w:rsidTr="00404818">
        <w:tc>
          <w:tcPr>
            <w:tcW w:w="116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DE5F5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Ca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v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 xml:space="preserve"> 2.3 R-type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FB86DD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717712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1.34e-4</w:t>
            </w:r>
          </w:p>
        </w:tc>
        <w:tc>
          <w:tcPr>
            <w:tcW w:w="90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F1BC8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5e-4</w:t>
            </w:r>
          </w:p>
        </w:tc>
        <w:tc>
          <w:tcPr>
            <w:tcW w:w="99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9D8AA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5e-4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59BAE4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637B18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110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761F63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linear</w:t>
            </w:r>
          </w:p>
        </w:tc>
        <w:tc>
          <w:tcPr>
            <w:tcW w:w="321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9EE060" w14:textId="77777777" w:rsidR="005805C4" w:rsidRPr="005805C4" w:rsidRDefault="005805C4" w:rsidP="005805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p</w:t>
            </w:r>
            <w:r w:rsidRPr="005805C4">
              <w:rPr>
                <w:rFonts w:ascii="Calibri" w:eastAsia="Times New Roman" w:hAnsi="Calibri" w:cs="Calibri"/>
                <w:sz w:val="16"/>
                <w:szCs w:val="16"/>
                <w:vertAlign w:val="subscript"/>
              </w:rPr>
              <w:t>max</w:t>
            </w:r>
            <w:proofErr w:type="spellEnd"/>
            <w:r w:rsidRPr="005805C4">
              <w:rPr>
                <w:rFonts w:ascii="Calibri" w:eastAsia="Times New Roman" w:hAnsi="Calibri" w:cs="Calibri"/>
                <w:sz w:val="16"/>
                <w:szCs w:val="16"/>
              </w:rPr>
              <w:t>=5e-4</w:t>
            </w:r>
          </w:p>
        </w:tc>
      </w:tr>
    </w:tbl>
    <w:p w14:paraId="6F1888F8" w14:textId="77777777" w:rsidR="00E213F2" w:rsidRDefault="005805C4" w:rsidP="00E213F2">
      <w:pPr>
        <w:spacing w:after="0" w:line="240" w:lineRule="auto"/>
        <w:rPr>
          <w:rFonts w:ascii="Calibri" w:eastAsia="Times New Roman" w:hAnsi="Calibri" w:cs="Calibri"/>
        </w:rPr>
      </w:pPr>
      <w:r w:rsidRPr="005805C4">
        <w:rPr>
          <w:rFonts w:ascii="Calibri" w:eastAsia="Times New Roman" w:hAnsi="Calibri" w:cs="Calibri"/>
        </w:rPr>
        <w:t> </w:t>
      </w:r>
    </w:p>
    <w:p w14:paraId="589DEC47" w14:textId="77777777" w:rsidR="00EE4CD2" w:rsidRDefault="00EE4CD2"/>
    <w:sectPr w:rsidR="00EE4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5C4"/>
    <w:rsid w:val="003B1355"/>
    <w:rsid w:val="00404818"/>
    <w:rsid w:val="005805C4"/>
    <w:rsid w:val="005D5EBA"/>
    <w:rsid w:val="007F19F3"/>
    <w:rsid w:val="00802019"/>
    <w:rsid w:val="008E2D5E"/>
    <w:rsid w:val="00AE1A28"/>
    <w:rsid w:val="00C227F6"/>
    <w:rsid w:val="00E213F2"/>
    <w:rsid w:val="00ED6230"/>
    <w:rsid w:val="00EE4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D9FF"/>
  <w15:chartTrackingRefBased/>
  <w15:docId w15:val="{A2DAE6DB-CAF0-4EFA-BA81-7426EDEBE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5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8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2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clarke</dc:creator>
  <cp:keywords/>
  <dc:description/>
  <cp:lastModifiedBy>Livia Rodriguez-Horvath</cp:lastModifiedBy>
  <cp:revision>2</cp:revision>
  <dcterms:created xsi:type="dcterms:W3CDTF">2024-01-05T13:10:00Z</dcterms:created>
  <dcterms:modified xsi:type="dcterms:W3CDTF">2024-01-05T13:10:00Z</dcterms:modified>
</cp:coreProperties>
</file>